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185" w:rsidRPr="00117C0E" w:rsidRDefault="00AE0185" w:rsidP="00AE018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Pr="00117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117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117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117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117C0E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3</w:t>
      </w:r>
      <w:r w:rsidRPr="00117C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Summary of statistical analysis of population proportions </w:t>
      </w:r>
    </w:p>
    <w:tbl>
      <w:tblPr>
        <w:tblStyle w:val="PlainTable2"/>
        <w:tblW w:w="10207" w:type="dxa"/>
        <w:jc w:val="center"/>
        <w:tblLook w:val="04A0" w:firstRow="1" w:lastRow="0" w:firstColumn="1" w:lastColumn="0" w:noHBand="0" w:noVBand="1"/>
      </w:tblPr>
      <w:tblGrid>
        <w:gridCol w:w="1528"/>
        <w:gridCol w:w="5017"/>
        <w:gridCol w:w="846"/>
        <w:gridCol w:w="1540"/>
        <w:gridCol w:w="1276"/>
      </w:tblGrid>
      <w:tr w:rsidR="00AE0185" w:rsidRPr="00117C0E" w:rsidTr="00144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bookmarkEnd w:id="0"/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Tissue subtype</w:t>
            </w: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Population ratio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N of cases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Proportions (%)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SD (%)</w:t>
            </w:r>
          </w:p>
        </w:tc>
      </w:tr>
      <w:tr w:rsidR="00AE0185" w:rsidRPr="00117C0E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Microglia to TAM ratio (P2RY12 immunoreactivity)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92.5 : 6.9 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7.9, 7.5</w:t>
            </w:r>
          </w:p>
        </w:tc>
      </w:tr>
      <w:tr w:rsidR="00AE0185" w:rsidRPr="00117C0E" w:rsidTr="00144E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Microglia to TAM ratio (TMEM119 immunoreactivity)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97.8  :1.7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0.5, 0.6</w:t>
            </w:r>
          </w:p>
        </w:tc>
      </w:tr>
      <w:tr w:rsidR="00AE0185" w:rsidRPr="00117C0E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CD14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to CD14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4.6  : 95.3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5.4, 5.6</w:t>
            </w:r>
          </w:p>
        </w:tc>
      </w:tr>
      <w:tr w:rsidR="00AE0185" w:rsidRPr="00117C0E" w:rsidTr="00144E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163 </w:t>
            </w:r>
            <w:r w:rsidRPr="000A7D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CD163 </w:t>
            </w:r>
            <w:r w:rsidRPr="000A7D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: 97.9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, 0.4</w:t>
            </w:r>
          </w:p>
        </w:tc>
      </w:tr>
      <w:tr w:rsidR="00AE0185" w:rsidRPr="00117C0E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Low-grade</w:t>
            </w: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Microglia to TAM ratio (P2RY12 immunoreactivity)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1.8  : 97.9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0.8, 0.8</w:t>
            </w:r>
          </w:p>
        </w:tc>
      </w:tr>
      <w:tr w:rsidR="00AE0185" w:rsidRPr="00117C0E" w:rsidTr="00144E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Microglia to TAM ratio (TMEM119 immunoreactivity)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2.1  : 97.8 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1.1, 1.2</w:t>
            </w:r>
          </w:p>
        </w:tc>
      </w:tr>
      <w:tr w:rsidR="00AE0185" w:rsidRPr="00117C0E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CD14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to CD14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38.3  : 60.9 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30.1, 30.9</w:t>
            </w:r>
          </w:p>
        </w:tc>
      </w:tr>
      <w:tr w:rsidR="00AE0185" w:rsidRPr="00117C0E" w:rsidTr="00144E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Meningioma </w:t>
            </w: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Microglia to TAM ratio (P2RY12 immunoreactivity)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1.0  : 98.8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0.9, 1.0</w:t>
            </w:r>
          </w:p>
        </w:tc>
      </w:tr>
      <w:tr w:rsidR="00AE0185" w:rsidRPr="00117C0E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Microglia to TAM ratio (TMEM119 immunoreactivity)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7.4  : 92.4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7.2, 7.8</w:t>
            </w:r>
          </w:p>
        </w:tc>
      </w:tr>
      <w:tr w:rsidR="00AE0185" w:rsidRPr="00117C0E" w:rsidTr="00144E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CD14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to CD14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62.0  : 37.4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33.8, 33.7</w:t>
            </w:r>
          </w:p>
        </w:tc>
      </w:tr>
      <w:tr w:rsidR="00AE0185" w:rsidRPr="00117C0E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Grade IV</w:t>
            </w: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Microglia to TAM ratio (P2RY12 immunoreactivity)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11.5  : 87.9 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16.7, 17.3</w:t>
            </w:r>
          </w:p>
        </w:tc>
      </w:tr>
      <w:tr w:rsidR="00AE0185" w:rsidRPr="00117C0E" w:rsidTr="00144E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Microglia to TAM ratio (TMEM119 immunoreactivity)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20.1  : 79.9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23.2, 23.3</w:t>
            </w:r>
          </w:p>
        </w:tc>
      </w:tr>
      <w:tr w:rsidR="00AE0185" w:rsidRPr="00117C0E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CD14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to CD14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48.4  : 52.7 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>32.6, 31.7</w:t>
            </w:r>
          </w:p>
        </w:tc>
      </w:tr>
      <w:tr w:rsidR="00AE0185" w:rsidRPr="00117C0E" w:rsidTr="00144E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:rsidR="00AE0185" w:rsidRPr="00117C0E" w:rsidRDefault="00AE0185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CD63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7C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ow</w:t>
            </w:r>
            <w:r w:rsidRPr="00117C0E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84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0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 : 23.4</w:t>
            </w:r>
          </w:p>
        </w:tc>
        <w:tc>
          <w:tcPr>
            <w:tcW w:w="1276" w:type="dxa"/>
          </w:tcPr>
          <w:p w:rsidR="00AE0185" w:rsidRPr="00117C0E" w:rsidRDefault="00AE0185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, 27.2</w:t>
            </w:r>
          </w:p>
        </w:tc>
      </w:tr>
    </w:tbl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185"/>
    <w:rsid w:val="00026F70"/>
    <w:rsid w:val="00061C4C"/>
    <w:rsid w:val="000A2178"/>
    <w:rsid w:val="000B088B"/>
    <w:rsid w:val="000C7B05"/>
    <w:rsid w:val="000D0CD5"/>
    <w:rsid w:val="000D7C26"/>
    <w:rsid w:val="00116965"/>
    <w:rsid w:val="0011797F"/>
    <w:rsid w:val="0012195D"/>
    <w:rsid w:val="0012324F"/>
    <w:rsid w:val="00140522"/>
    <w:rsid w:val="00142505"/>
    <w:rsid w:val="00153274"/>
    <w:rsid w:val="0017544C"/>
    <w:rsid w:val="00177A9B"/>
    <w:rsid w:val="001B6D7C"/>
    <w:rsid w:val="001B78E7"/>
    <w:rsid w:val="001F4E92"/>
    <w:rsid w:val="001F5DFB"/>
    <w:rsid w:val="00221684"/>
    <w:rsid w:val="00234044"/>
    <w:rsid w:val="00271EEA"/>
    <w:rsid w:val="00277D15"/>
    <w:rsid w:val="002D6632"/>
    <w:rsid w:val="002E2339"/>
    <w:rsid w:val="002E38F2"/>
    <w:rsid w:val="002E4932"/>
    <w:rsid w:val="002F7D5B"/>
    <w:rsid w:val="003430AC"/>
    <w:rsid w:val="003477DD"/>
    <w:rsid w:val="0039337C"/>
    <w:rsid w:val="00396C75"/>
    <w:rsid w:val="003B4D64"/>
    <w:rsid w:val="003F742C"/>
    <w:rsid w:val="00465F07"/>
    <w:rsid w:val="004C4255"/>
    <w:rsid w:val="004D386F"/>
    <w:rsid w:val="004D5AD4"/>
    <w:rsid w:val="004E3514"/>
    <w:rsid w:val="004F1C1F"/>
    <w:rsid w:val="005005C6"/>
    <w:rsid w:val="0055033F"/>
    <w:rsid w:val="005579DB"/>
    <w:rsid w:val="005A6F0C"/>
    <w:rsid w:val="005C3BBA"/>
    <w:rsid w:val="005D32A3"/>
    <w:rsid w:val="00636A3A"/>
    <w:rsid w:val="00671A20"/>
    <w:rsid w:val="0069184E"/>
    <w:rsid w:val="006C7018"/>
    <w:rsid w:val="006D3947"/>
    <w:rsid w:val="006D57AE"/>
    <w:rsid w:val="006E094B"/>
    <w:rsid w:val="00706424"/>
    <w:rsid w:val="007112F6"/>
    <w:rsid w:val="00721BA4"/>
    <w:rsid w:val="00770168"/>
    <w:rsid w:val="007E232D"/>
    <w:rsid w:val="007E5018"/>
    <w:rsid w:val="008126F7"/>
    <w:rsid w:val="00826732"/>
    <w:rsid w:val="00883BCA"/>
    <w:rsid w:val="008C5FEF"/>
    <w:rsid w:val="008D6B3E"/>
    <w:rsid w:val="00913172"/>
    <w:rsid w:val="00914640"/>
    <w:rsid w:val="009518A0"/>
    <w:rsid w:val="00951F14"/>
    <w:rsid w:val="00964014"/>
    <w:rsid w:val="00964707"/>
    <w:rsid w:val="009B0178"/>
    <w:rsid w:val="009E0AE6"/>
    <w:rsid w:val="009F0701"/>
    <w:rsid w:val="00A060F0"/>
    <w:rsid w:val="00A37A60"/>
    <w:rsid w:val="00A44464"/>
    <w:rsid w:val="00A4623D"/>
    <w:rsid w:val="00A518B2"/>
    <w:rsid w:val="00A655E9"/>
    <w:rsid w:val="00A72E38"/>
    <w:rsid w:val="00A92873"/>
    <w:rsid w:val="00A9762C"/>
    <w:rsid w:val="00AC67D3"/>
    <w:rsid w:val="00AD6276"/>
    <w:rsid w:val="00AE0185"/>
    <w:rsid w:val="00AF7425"/>
    <w:rsid w:val="00B053ED"/>
    <w:rsid w:val="00B23FF0"/>
    <w:rsid w:val="00B373E4"/>
    <w:rsid w:val="00B42144"/>
    <w:rsid w:val="00B82F41"/>
    <w:rsid w:val="00B85D12"/>
    <w:rsid w:val="00BA51CB"/>
    <w:rsid w:val="00BA7919"/>
    <w:rsid w:val="00BC3D50"/>
    <w:rsid w:val="00BC4B7A"/>
    <w:rsid w:val="00BC60AB"/>
    <w:rsid w:val="00C17099"/>
    <w:rsid w:val="00C26703"/>
    <w:rsid w:val="00CB428E"/>
    <w:rsid w:val="00CC0039"/>
    <w:rsid w:val="00CE6114"/>
    <w:rsid w:val="00CF07C8"/>
    <w:rsid w:val="00D03E66"/>
    <w:rsid w:val="00D078CA"/>
    <w:rsid w:val="00D979A4"/>
    <w:rsid w:val="00DA0A90"/>
    <w:rsid w:val="00DA1B94"/>
    <w:rsid w:val="00DA7370"/>
    <w:rsid w:val="00DC499E"/>
    <w:rsid w:val="00DD181E"/>
    <w:rsid w:val="00DD2A5B"/>
    <w:rsid w:val="00DF674D"/>
    <w:rsid w:val="00E1080C"/>
    <w:rsid w:val="00E30F37"/>
    <w:rsid w:val="00E32849"/>
    <w:rsid w:val="00E643CE"/>
    <w:rsid w:val="00E73E0A"/>
    <w:rsid w:val="00E75C32"/>
    <w:rsid w:val="00EA618A"/>
    <w:rsid w:val="00EB74E2"/>
    <w:rsid w:val="00ED21D1"/>
    <w:rsid w:val="00F01AD0"/>
    <w:rsid w:val="00F116B1"/>
    <w:rsid w:val="00F142DE"/>
    <w:rsid w:val="00F52A3A"/>
    <w:rsid w:val="00F93D82"/>
    <w:rsid w:val="00FA13BF"/>
    <w:rsid w:val="00FC7FA3"/>
    <w:rsid w:val="00FF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F3957-078A-4215-A307-2B3EA7FC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85"/>
    <w:rPr>
      <w:rFonts w:ascii="Verdana" w:eastAsiaTheme="minorEastAsi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01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E018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Woolf</dc:creator>
  <cp:keywords/>
  <dc:description/>
  <cp:lastModifiedBy>Zoe Woolf</cp:lastModifiedBy>
  <cp:revision>1</cp:revision>
  <dcterms:created xsi:type="dcterms:W3CDTF">2020-11-12T22:43:00Z</dcterms:created>
  <dcterms:modified xsi:type="dcterms:W3CDTF">2020-11-12T22:43:00Z</dcterms:modified>
</cp:coreProperties>
</file>